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1701"/>
        <w:gridCol w:w="993"/>
        <w:gridCol w:w="992"/>
        <w:gridCol w:w="1843"/>
        <w:gridCol w:w="992"/>
      </w:tblGrid>
      <w:tr>
        <w:trPr>
          <w:trHeight w:val="446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denocarcinoma of the EGJ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denocarcinoma in the upper third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 stage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225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1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225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225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3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225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4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 stage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0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18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1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18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2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18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77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33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36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17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482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95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76 – 6.608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8 – 12.636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33 – 14.957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69 – 9.413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128 – 23.000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51 – 31.96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0.046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1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24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.629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39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25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95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14 – 28.45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29 – 41.708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42 – 155.592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53 – 4.278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7 – 6.057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38 – 52.58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V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18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dentified</w:t>
            </w:r>
          </w:p>
          <w:p>
            <w:pPr>
              <w:pStyle w:val="Normal"/>
              <w:snapToGrid w:val="false"/>
              <w:spacing w:lineRule="auto" w:line="480" w:before="0" w:after="200"/>
              <w:ind w:firstLine="18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8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49 – 4.96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0.0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2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31 – 6.9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=0.015</w:t>
            </w:r>
          </w:p>
          <w:p>
            <w:pPr>
              <w:pStyle w:val="Normal"/>
              <w:snapToGrid w:val="false"/>
              <w:spacing w:lineRule="auto" w:line="48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3:00:00Z</dcterms:created>
  <dc:creator>BSTECH</dc:creator>
  <dc:description/>
  <cp:keywords/>
  <dc:language>en-US</dc:language>
  <cp:lastModifiedBy>BSTECH</cp:lastModifiedBy>
  <dcterms:modified xsi:type="dcterms:W3CDTF">2016-05-05T03:00:00Z</dcterms:modified>
  <cp:revision>1</cp:revision>
  <dc:subject/>
  <dc:title/>
</cp:coreProperties>
</file>